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31CC1" w14:textId="77777777" w:rsidR="0009501C" w:rsidRPr="001B3380" w:rsidRDefault="0009501C" w:rsidP="0009501C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1B3380">
        <w:rPr>
          <w:rFonts w:ascii="Arial" w:hAnsi="Arial" w:cs="Arial"/>
          <w:b/>
          <w:bCs/>
          <w:lang w:val="en-US"/>
        </w:rPr>
        <w:t xml:space="preserve">Supplementary Table 1: </w:t>
      </w:r>
      <w:bookmarkStart w:id="0" w:name="_Hlk135391410"/>
      <w:proofErr w:type="spellStart"/>
      <w:r w:rsidRPr="001B3380">
        <w:rPr>
          <w:rFonts w:ascii="Arial" w:hAnsi="Arial" w:cs="Arial"/>
          <w:b/>
          <w:bCs/>
          <w:lang w:val="en-US"/>
        </w:rPr>
        <w:t>BCR</w:t>
      </w:r>
      <w:proofErr w:type="spellEnd"/>
      <w:r w:rsidRPr="001B3380">
        <w:rPr>
          <w:rFonts w:ascii="Arial" w:hAnsi="Arial" w:cs="Arial"/>
          <w:b/>
          <w:bCs/>
          <w:lang w:val="en-US"/>
        </w:rPr>
        <w:t xml:space="preserve"> characteristics of ABC-</w:t>
      </w:r>
      <w:proofErr w:type="spellStart"/>
      <w:r w:rsidRPr="001B3380">
        <w:rPr>
          <w:rFonts w:ascii="Arial" w:hAnsi="Arial" w:cs="Arial"/>
          <w:b/>
          <w:bCs/>
          <w:lang w:val="en-US"/>
        </w:rPr>
        <w:t>DLBCL</w:t>
      </w:r>
      <w:proofErr w:type="spellEnd"/>
      <w:r w:rsidRPr="001B3380">
        <w:rPr>
          <w:rFonts w:ascii="Arial" w:hAnsi="Arial" w:cs="Arial"/>
          <w:b/>
          <w:bCs/>
          <w:lang w:val="en-US"/>
        </w:rPr>
        <w:t xml:space="preserve"> cell lines and 18 </w:t>
      </w:r>
      <w:proofErr w:type="spellStart"/>
      <w:r w:rsidRPr="001B3380">
        <w:rPr>
          <w:rFonts w:ascii="Arial" w:hAnsi="Arial" w:cs="Arial"/>
          <w:b/>
          <w:bCs/>
          <w:lang w:val="en-US"/>
        </w:rPr>
        <w:t>DLBCL</w:t>
      </w:r>
      <w:proofErr w:type="spellEnd"/>
      <w:r w:rsidRPr="001B3380">
        <w:rPr>
          <w:rFonts w:ascii="Arial" w:hAnsi="Arial" w:cs="Arial"/>
          <w:b/>
          <w:bCs/>
          <w:lang w:val="en-US"/>
        </w:rPr>
        <w:t xml:space="preserve"> cases</w:t>
      </w:r>
      <w:bookmarkEnd w:id="0"/>
      <w:r w:rsidRPr="001B3380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W w:w="115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1370"/>
        <w:gridCol w:w="794"/>
        <w:gridCol w:w="3231"/>
        <w:gridCol w:w="761"/>
        <w:gridCol w:w="956"/>
        <w:gridCol w:w="771"/>
        <w:gridCol w:w="680"/>
        <w:gridCol w:w="650"/>
        <w:gridCol w:w="1123"/>
      </w:tblGrid>
      <w:tr w:rsidR="0009501C" w:rsidRPr="006B79E7" w14:paraId="18AD9AA0" w14:textId="77777777" w:rsidTr="008B0C0B">
        <w:trPr>
          <w:trHeight w:val="624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2D87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Cell line / </w:t>
            </w: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Cas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479B4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GHV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1D06A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GHV identity to GL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94106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VJ </w:t>
            </w: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Junct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46F97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HCDR3 length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DC47C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GHJ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BA946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sotyp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DD127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/VRQ motif FR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19EBE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YYC motif FR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7B7E6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IGLV</w:t>
            </w:r>
          </w:p>
        </w:tc>
      </w:tr>
      <w:tr w:rsidR="0009501C" w:rsidRPr="006B79E7" w14:paraId="4350C795" w14:textId="77777777" w:rsidTr="008B0C0B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1B81A" w14:textId="77777777" w:rsidR="0009501C" w:rsidRPr="00991232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</w:pPr>
            <w:r w:rsidRPr="009912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TMD8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09E5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48*0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6D10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7.50%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E1BE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12757D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VRDRMGGNPW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1AB1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D44F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5*0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C30D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B8CD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6E5E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F9C6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2-30</w:t>
            </w:r>
          </w:p>
        </w:tc>
      </w:tr>
      <w:tr w:rsidR="0009501C" w:rsidRPr="006B79E7" w14:paraId="3F416D76" w14:textId="77777777" w:rsidTr="008B0C0B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56BA2" w14:textId="77777777" w:rsidR="0009501C" w:rsidRPr="00991232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</w:pPr>
            <w:r w:rsidRPr="009912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OCI-Ly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EEAC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4-34*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1FF0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3.51%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2945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7948C6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GRTGDAEGDVAGLGYYYDFW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2197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88D4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FBCF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1657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RQ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D506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1792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LV3-21</w:t>
            </w:r>
          </w:p>
        </w:tc>
      </w:tr>
      <w:tr w:rsidR="0009501C" w:rsidRPr="006B79E7" w14:paraId="4C9EE481" w14:textId="77777777" w:rsidTr="008B0C0B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12CCC" w14:textId="77777777" w:rsidR="0009501C" w:rsidRPr="00991232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</w:pPr>
            <w:r w:rsidRPr="0099123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nl-NL" w:eastAsia="nl-NL"/>
              </w:rPr>
              <w:t>Karpas 42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05B4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4-39*0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ADCC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4.54%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5AA2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C6241F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KNSSVPIVRGLNKRYSFFDLW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D291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DC3B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6*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A79EE" w14:textId="77777777" w:rsidR="0009501C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4849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RQ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5D4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6D89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2D-28</w:t>
            </w:r>
          </w:p>
        </w:tc>
      </w:tr>
      <w:tr w:rsidR="0009501C" w:rsidRPr="006B79E7" w14:paraId="05380F03" w14:textId="77777777" w:rsidTr="008B0C0B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FAB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DF2E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C4DE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5636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3EB2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1AEA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63B4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DAB6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54B4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50FB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09501C" w:rsidRPr="006B79E7" w14:paraId="6696500D" w14:textId="77777777" w:rsidTr="008B0C0B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4966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87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66C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2-5*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CD5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0.07%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5AE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GHQTYDRAWYPFISW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AF9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A22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50E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2268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RH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CFD1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FC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DC8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1-12</w:t>
            </w:r>
          </w:p>
        </w:tc>
      </w:tr>
      <w:tr w:rsidR="0009501C" w:rsidRPr="006B79E7" w14:paraId="5186C6A4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E10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524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CA3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2-70*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DB6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7.63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D69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TSNIGTYTVVADHFDS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CA6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94B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1*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9B9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C3C9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D6D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F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8A8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LV1-51</w:t>
            </w:r>
          </w:p>
        </w:tc>
      </w:tr>
      <w:tr w:rsidR="0009501C" w:rsidRPr="006B79E7" w14:paraId="2A4A12C0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4F8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299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DE1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23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8E4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6.18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CC7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KKTESGSLTPFDY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3A6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9CF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8D2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4B6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D0D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805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4-1</w:t>
            </w:r>
          </w:p>
        </w:tc>
      </w:tr>
      <w:tr w:rsidR="0009501C" w:rsidRPr="006B79E7" w14:paraId="15DB44F2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095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3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4F2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23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D27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2.01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4C7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HNWQMNGIYYNGLDV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232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61E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6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455C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923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9A4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D770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2-28</w:t>
            </w:r>
          </w:p>
        </w:tc>
      </w:tr>
      <w:tr w:rsidR="0009501C" w:rsidRPr="006B79E7" w14:paraId="34216506" w14:textId="77777777" w:rsidTr="008B0C0B">
        <w:trPr>
          <w:trHeight w:val="31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BAD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460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125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33*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27D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0.83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3E5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AQTSGLDF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C55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E76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E84B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A8A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28D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0C5C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3-15</w:t>
            </w:r>
          </w:p>
        </w:tc>
      </w:tr>
      <w:tr w:rsidR="0009501C" w:rsidRPr="006B79E7" w14:paraId="01717936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745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84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18C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48*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2DF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2.99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301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TLGGALDV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620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976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3*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9FA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14A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800B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5EB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2-24</w:t>
            </w:r>
          </w:p>
        </w:tc>
      </w:tr>
      <w:tr w:rsidR="0009501C" w:rsidRPr="006B79E7" w14:paraId="3A1BA9A5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C14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16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285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48*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C18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5.07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6B6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VRDLLLTH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F35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D8F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9DBE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65B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C81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2E2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2-30</w:t>
            </w:r>
          </w:p>
        </w:tc>
      </w:tr>
      <w:tr w:rsidR="0009501C" w:rsidRPr="006B79E7" w14:paraId="5EB526B3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7F51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525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08A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7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454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4.03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FD9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VSFDQGLMSADP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A8F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37B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5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55F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EEA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25A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855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LV1-44</w:t>
            </w:r>
          </w:p>
        </w:tc>
      </w:tr>
      <w:tr w:rsidR="0009501C" w:rsidRPr="006B79E7" w14:paraId="49E637A9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9CA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476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CDF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74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77D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74.74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5D6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HRNTYTFDM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5B5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9B5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3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ED9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467F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30D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H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5D7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1-33</w:t>
            </w:r>
          </w:p>
        </w:tc>
      </w:tr>
      <w:tr w:rsidR="0009501C" w:rsidRPr="006B79E7" w14:paraId="1AF22C6A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318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20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C76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74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BA6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7.50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BDE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GKNTNFIDF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9D7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ACF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C94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FC0D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E0F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0ED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3-11</w:t>
            </w:r>
          </w:p>
        </w:tc>
      </w:tr>
      <w:tr w:rsidR="0009501C" w:rsidRPr="006B79E7" w14:paraId="75F0862D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92B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75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00E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4-34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05AA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8.77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17A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GTPLTSSSESYFHFDV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2AF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324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6*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DB9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83A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70C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F9A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LV3-19</w:t>
            </w:r>
          </w:p>
        </w:tc>
      </w:tr>
      <w:tr w:rsidR="0009501C" w:rsidRPr="006B79E7" w14:paraId="0B5F7525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73B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26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228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4-34*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75F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5.96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FFB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GPSSSLSLLKTGSGVDV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BC7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EDE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6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83C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30E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9A5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F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74B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LV2-11</w:t>
            </w:r>
          </w:p>
        </w:tc>
      </w:tr>
      <w:tr w:rsidR="0009501C" w:rsidRPr="006B79E7" w14:paraId="1E6D89FF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B0E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21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85E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4-34*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014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8.77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EAA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GGHDYGDYKPQEFDC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48C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F04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974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581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37A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D35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LV7-43</w:t>
            </w:r>
          </w:p>
        </w:tc>
      </w:tr>
      <w:tr w:rsidR="0009501C" w:rsidRPr="006B79E7" w14:paraId="485EA9B9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C9D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88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3EF0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4-39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1EA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3.47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076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HGPSGNNYFFDY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B0F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FCA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8809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G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E63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93A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E07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3D-20</w:t>
            </w:r>
          </w:p>
        </w:tc>
      </w:tr>
      <w:tr w:rsidR="0009501C" w:rsidRPr="006B79E7" w14:paraId="08879B77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1EC4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439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6A5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74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398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8.54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23E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VRDLAGRWGT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F973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B00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3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0089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G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705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B5D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D8E4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LV1-51</w:t>
            </w:r>
          </w:p>
        </w:tc>
      </w:tr>
      <w:tr w:rsidR="0009501C" w:rsidRPr="006B79E7" w14:paraId="539A8566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E8C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56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6EF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1-58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DA0F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92.01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487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ADPGRAYDIHRDSYHYYYGLDV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EC7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942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6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69C5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G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9417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1211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FFC9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LV1-47</w:t>
            </w:r>
          </w:p>
        </w:tc>
      </w:tr>
      <w:tr w:rsidR="0009501C" w:rsidRPr="006B79E7" w14:paraId="308B76BE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71CB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385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6D7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1-69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307B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67.71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A16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ARLQGGTIEVSAFDS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815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1AA0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4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654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G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705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BD1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F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862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4-1</w:t>
            </w:r>
          </w:p>
        </w:tc>
      </w:tr>
      <w:tr w:rsidR="0009501C" w:rsidRPr="006B79E7" w14:paraId="04698696" w14:textId="77777777" w:rsidTr="008B0C0B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1D4E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432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21B6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V3-23*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1E0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81.94%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F2D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CVVDRRSDSGDWSSHW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F4B5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974C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HJ5*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2CC2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C268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VRQ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BE8A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YY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74CD" w14:textId="77777777" w:rsidR="0009501C" w:rsidRPr="006B79E7" w:rsidRDefault="0009501C" w:rsidP="008B0C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6B79E7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IGKV4-1</w:t>
            </w:r>
          </w:p>
        </w:tc>
      </w:tr>
    </w:tbl>
    <w:p w14:paraId="0FDF47C1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01C"/>
    <w:rsid w:val="0009501C"/>
    <w:rsid w:val="000A3C2C"/>
    <w:rsid w:val="00146A2F"/>
    <w:rsid w:val="005762E8"/>
    <w:rsid w:val="00726606"/>
    <w:rsid w:val="00B2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35D9A"/>
  <w15:chartTrackingRefBased/>
  <w15:docId w15:val="{8B2CDEFF-E591-47A7-99DE-98828EE3F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01C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0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0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01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01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01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01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01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01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01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0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0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0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5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01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5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01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5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01C"/>
    <w:pPr>
      <w:spacing w:after="160"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5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0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3-14T14:28:00Z</dcterms:created>
  <dcterms:modified xsi:type="dcterms:W3CDTF">2024-03-14T14:29:00Z</dcterms:modified>
</cp:coreProperties>
</file>